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498E7" w14:textId="603282F8" w:rsidR="00746AA0" w:rsidRDefault="00746AA0" w:rsidP="00746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D7547D" wp14:editId="1BC3DAE5">
            <wp:extent cx="5032485" cy="6444198"/>
            <wp:effectExtent l="0" t="0" r="0" b="0"/>
            <wp:docPr id="1444779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779605" name="图片 144477960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052" cy="647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5BDD0" w14:textId="2F98392D" w:rsidR="00704A6F" w:rsidRPr="00746AA0" w:rsidRDefault="00746AA0" w:rsidP="00746AA0">
      <w:pPr>
        <w:rPr>
          <w:rFonts w:ascii="Times New Roman" w:hAnsi="Times New Roman" w:cs="Times New Roman"/>
          <w:b/>
          <w:bCs/>
        </w:rPr>
      </w:pPr>
      <w:r w:rsidRPr="00693E7A"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l</w:t>
      </w:r>
      <w:r w:rsidRPr="00746AA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746AA0">
        <w:rPr>
          <w:rFonts w:ascii="Times New Roman" w:hAnsi="Times New Roman" w:cs="Times New Roman"/>
          <w:b/>
          <w:bCs/>
        </w:rPr>
        <w:t>1. Subjective image quality scores across varying contrast agent doses in pre-study testing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46AA0">
        <w:rPr>
          <w:rFonts w:ascii="Times New Roman" w:hAnsi="Times New Roman" w:cs="Times New Roman"/>
        </w:rPr>
        <w:t>Image quality was rated by two independent senior radiologists (Reviewer 1 and Reviewer 2, each with &gt;10 years of experience) using a 5-point Likert scale (1 = non-diagnostic, 5 = excellent). The upper panel shows scores for conventional enhanced CT images, while the lower panel shows scores for CE-Boost images. For each dose level (0.</w:t>
      </w:r>
      <w:r w:rsidR="00CA3968">
        <w:rPr>
          <w:rFonts w:ascii="Times New Roman" w:hAnsi="Times New Roman" w:cs="Times New Roman" w:hint="eastAsia"/>
        </w:rPr>
        <w:t>3</w:t>
      </w:r>
      <w:r w:rsidRPr="00746AA0">
        <w:rPr>
          <w:rFonts w:ascii="Times New Roman" w:hAnsi="Times New Roman" w:cs="Times New Roman"/>
        </w:rPr>
        <w:t>–1.5 mL/kg), two pediatric patients were scanned, and the average score ± standard deviation is shown. In CE-Boost images, diagnostic scores plateaued at 0.5 mL/kg, suggesting this dose achieves optimal image quality with minimal further gain from increased contrast volume.</w:t>
      </w:r>
    </w:p>
    <w:sectPr w:rsidR="00704A6F" w:rsidRPr="00746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A0"/>
    <w:rsid w:val="000D5C74"/>
    <w:rsid w:val="000F4EA9"/>
    <w:rsid w:val="00297DB5"/>
    <w:rsid w:val="003015B7"/>
    <w:rsid w:val="003978AE"/>
    <w:rsid w:val="005A3F86"/>
    <w:rsid w:val="005F45FB"/>
    <w:rsid w:val="006356D1"/>
    <w:rsid w:val="00697B1F"/>
    <w:rsid w:val="006A37EF"/>
    <w:rsid w:val="00704A6F"/>
    <w:rsid w:val="00746AA0"/>
    <w:rsid w:val="0077269B"/>
    <w:rsid w:val="00863C7D"/>
    <w:rsid w:val="00872C6C"/>
    <w:rsid w:val="0094727D"/>
    <w:rsid w:val="009A0934"/>
    <w:rsid w:val="00A02E03"/>
    <w:rsid w:val="00AE4759"/>
    <w:rsid w:val="00AE7710"/>
    <w:rsid w:val="00BD03E8"/>
    <w:rsid w:val="00C60D75"/>
    <w:rsid w:val="00C62BBE"/>
    <w:rsid w:val="00CA3968"/>
    <w:rsid w:val="00D145A0"/>
    <w:rsid w:val="00DA3B69"/>
    <w:rsid w:val="00DE7838"/>
    <w:rsid w:val="00DF6326"/>
    <w:rsid w:val="00E9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0DFB5"/>
  <w15:chartTrackingRefBased/>
  <w15:docId w15:val="{45894C0E-5301-BE48-8FA3-B6DCB913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6A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6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6A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6A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6A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6AA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6A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6A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6A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6A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6A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6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6A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6A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6A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6A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6A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6A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6A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6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6A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6A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6A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6A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6A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6A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6A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6A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6A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 Zhou</dc:creator>
  <cp:keywords/>
  <dc:description/>
  <cp:lastModifiedBy>Xinyan Zhou</cp:lastModifiedBy>
  <cp:revision>3</cp:revision>
  <dcterms:created xsi:type="dcterms:W3CDTF">2025-09-08T07:22:00Z</dcterms:created>
  <dcterms:modified xsi:type="dcterms:W3CDTF">2025-09-08T07:28:00Z</dcterms:modified>
</cp:coreProperties>
</file>